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Data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cute-stage schistosome egg tissue burdens and excretion following adoptive transfer of chronic infection-expanded CD4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CD25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 xml:space="preserve"> cell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800"/>
        <w:gridCol w:w="1001"/>
        <w:gridCol w:w="992"/>
        <w:gridCol w:w="1021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Colonic eggs (x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/g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Liver eggs (x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/g)</w:t>
            </w:r>
          </w:p>
        </w:tc>
        <w:tc>
          <w:tcPr>
            <w:tcW w:w="30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creted egg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(x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/g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post-transf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8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8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4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1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8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MI contr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7-0.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07-5.76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(0.07-0.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4-0.95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44-0.69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5x10</w:t>
            </w:r>
            <w:r>
              <w:rPr>
                <w:rFonts w:cs="Arial" w:ascii="Arial" w:hAnsi="Arial"/>
                <w:vertAlign w:val="superscript"/>
              </w:rPr>
              <w:t>6</w:t>
            </w:r>
            <w:r>
              <w:rPr>
                <w:rFonts w:cs="Arial" w:ascii="Arial" w:hAnsi="Arial"/>
              </w:rPr>
              <w:t xml:space="preserve"> CD4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CD25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 xml:space="preserve"> ce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6-2.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73-4.75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4 – 0.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7-1.21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6-1.18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1:38:00Z</dcterms:created>
  <dc:creator>Joseph Turner</dc:creator>
  <dc:description/>
  <cp:keywords/>
  <dc:language>en-US</dc:language>
  <cp:lastModifiedBy>Biology</cp:lastModifiedBy>
  <cp:lastPrinted>2010-07-05T19:12:00Z</cp:lastPrinted>
  <dcterms:modified xsi:type="dcterms:W3CDTF">2010-11-15T17:25:00Z</dcterms:modified>
  <cp:revision>4</cp:revision>
  <dc:subject/>
  <dc:title>Paper pl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